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38ACD" w14:textId="2739AEDD" w:rsidR="00EA2BA2" w:rsidRPr="00700E34" w:rsidRDefault="00EA2BA2" w:rsidP="00EA2BA2">
      <w:pPr>
        <w:pStyle w:val="BodyText"/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700E34">
        <w:rPr>
          <w:rFonts w:ascii="Times New Roman" w:hAnsi="Times New Roman" w:cs="Times New Roman"/>
          <w:b/>
          <w:bCs/>
        </w:rPr>
        <w:t>S1 Appendix</w:t>
      </w:r>
      <w:r w:rsidR="00700E34" w:rsidRPr="00700E34">
        <w:rPr>
          <w:rFonts w:ascii="Times New Roman" w:hAnsi="Times New Roman" w:cs="Times New Roman"/>
          <w:b/>
          <w:bCs/>
        </w:rPr>
        <w:t>.</w:t>
      </w:r>
      <w:r w:rsidRPr="00700E3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C57CDC" w:rsidRPr="00C57CDC">
        <w:rPr>
          <w:rFonts w:ascii="Times New Roman" w:eastAsia="Calibri" w:hAnsi="Times New Roman" w:cs="Times New Roman"/>
          <w:bCs/>
          <w:sz w:val="24"/>
          <w:szCs w:val="24"/>
        </w:rPr>
        <w:t>PRISMA flow diagram and d</w:t>
      </w:r>
      <w:r w:rsidRPr="00C57CDC">
        <w:rPr>
          <w:rFonts w:ascii="Times New Roman" w:eastAsia="Calibri" w:hAnsi="Times New Roman" w:cs="Times New Roman"/>
          <w:bCs/>
          <w:sz w:val="24"/>
          <w:szCs w:val="24"/>
        </w:rPr>
        <w:t>etailed search strategy for the sampling of documents</w:t>
      </w:r>
      <w:r w:rsidR="00700E34" w:rsidRPr="00C57CDC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4EF9644D" w14:textId="4B5F8A1C" w:rsidR="00001209" w:rsidRPr="00700E34" w:rsidRDefault="000D52B3" w:rsidP="000012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7F8706" wp14:editId="4730AE40">
            <wp:extent cx="5108730" cy="473102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561" cy="4749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92EE0C" w14:textId="75EDBE59" w:rsidR="00001209" w:rsidRPr="00700E34" w:rsidRDefault="003F2779" w:rsidP="000012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001209" w:rsidRPr="00700E34">
        <w:rPr>
          <w:rFonts w:ascii="Times New Roman" w:hAnsi="Times New Roman" w:cs="Times New Roman"/>
        </w:rPr>
        <w:t xml:space="preserve">Fig: PRISMA </w:t>
      </w:r>
      <w:r w:rsidR="006731AD" w:rsidRPr="00700E34">
        <w:rPr>
          <w:rFonts w:ascii="Times New Roman" w:hAnsi="Times New Roman" w:cs="Times New Roman"/>
        </w:rPr>
        <w:t xml:space="preserve">flow </w:t>
      </w:r>
      <w:r w:rsidR="00001209" w:rsidRPr="00700E34">
        <w:rPr>
          <w:rFonts w:ascii="Times New Roman" w:hAnsi="Times New Roman" w:cs="Times New Roman"/>
        </w:rPr>
        <w:t>diagram.</w:t>
      </w:r>
    </w:p>
    <w:p w14:paraId="50CA3D17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79968E38" w14:textId="77777777" w:rsidR="00001209" w:rsidRPr="00700E34" w:rsidRDefault="00001209" w:rsidP="00001209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00E34">
        <w:rPr>
          <w:rFonts w:ascii="Times New Roman" w:hAnsi="Times New Roman" w:cs="Times New Roman"/>
          <w:b/>
          <w:bCs/>
        </w:rPr>
        <w:t>Records identified via keyword search of public health bodies website (n=27)</w:t>
      </w:r>
    </w:p>
    <w:p w14:paraId="1FDAE5A5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  <w:u w:val="single"/>
        </w:rPr>
      </w:pPr>
      <w:r w:rsidRPr="00700E34">
        <w:rPr>
          <w:rFonts w:ascii="Times New Roman" w:hAnsi="Times New Roman" w:cs="Times New Roman"/>
          <w:b/>
          <w:bCs/>
          <w:u w:val="single"/>
        </w:rPr>
        <w:t>UK</w:t>
      </w:r>
    </w:p>
    <w:p w14:paraId="2BA8A29D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Public Health England: E-cigarettes: an evidence </w:t>
      </w:r>
      <w:proofErr w:type="gramStart"/>
      <w:r w:rsidRPr="00700E34">
        <w:rPr>
          <w:rFonts w:ascii="Times New Roman" w:hAnsi="Times New Roman" w:cs="Times New Roman"/>
        </w:rPr>
        <w:t>update</w:t>
      </w:r>
      <w:proofErr w:type="gramEnd"/>
      <w:r w:rsidRPr="00700E34">
        <w:rPr>
          <w:rFonts w:ascii="Times New Roman" w:hAnsi="Times New Roman" w:cs="Times New Roman"/>
        </w:rPr>
        <w:t xml:space="preserve"> (2015) </w:t>
      </w:r>
    </w:p>
    <w:p w14:paraId="7F73394C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Public Health England: Use of e-cigarettes in public places and workplaces (2016)</w:t>
      </w:r>
    </w:p>
    <w:p w14:paraId="026A17C4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Public Health England: Evidence review of e-cigarettes and heated tobacco products (2018) </w:t>
      </w:r>
    </w:p>
    <w:p w14:paraId="3B1E771F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Public Health England Vaping in England: an evidence </w:t>
      </w:r>
      <w:proofErr w:type="gramStart"/>
      <w:r w:rsidRPr="00700E34">
        <w:rPr>
          <w:rFonts w:ascii="Times New Roman" w:hAnsi="Times New Roman" w:cs="Times New Roman"/>
        </w:rPr>
        <w:t>update</w:t>
      </w:r>
      <w:proofErr w:type="gramEnd"/>
      <w:r w:rsidRPr="00700E34">
        <w:rPr>
          <w:rFonts w:ascii="Times New Roman" w:hAnsi="Times New Roman" w:cs="Times New Roman"/>
        </w:rPr>
        <w:t xml:space="preserve"> (2019)</w:t>
      </w:r>
    </w:p>
    <w:p w14:paraId="1ACCAD98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The National Institute for Health and Care Excellence: Stop smoking intervention and services [NG92] (2018)</w:t>
      </w:r>
    </w:p>
    <w:p w14:paraId="392C55B8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NHS Health Scotland: Smoke-free prisons and e-cigarettes (2016) </w:t>
      </w:r>
    </w:p>
    <w:p w14:paraId="74E141D7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NHS Health Scotland: Consensus statement on e-cigarettes (2017)</w:t>
      </w:r>
    </w:p>
    <w:p w14:paraId="00A7D8AF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lastRenderedPageBreak/>
        <w:t>Scottish Intercollegiate Guidelines Network: Risk Estimation and the prevention of cardiovascular disease: A national clinical guideline (2017)</w:t>
      </w:r>
    </w:p>
    <w:p w14:paraId="4230638D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Public Health Wales: E-cigarettes (Electronic Nicotine Delivery Systems (ENDS)) (2017)</w:t>
      </w:r>
    </w:p>
    <w:p w14:paraId="5567F7FB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Public Health Agency (Northern Ireland): Tobacco Control Northern Ireland (2015)</w:t>
      </w:r>
    </w:p>
    <w:p w14:paraId="10A142BC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1589E504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  <w:u w:val="single"/>
        </w:rPr>
      </w:pPr>
      <w:r w:rsidRPr="00700E34">
        <w:rPr>
          <w:rFonts w:ascii="Times New Roman" w:hAnsi="Times New Roman" w:cs="Times New Roman"/>
          <w:b/>
          <w:bCs/>
          <w:u w:val="single"/>
        </w:rPr>
        <w:t xml:space="preserve">Australia </w:t>
      </w:r>
    </w:p>
    <w:p w14:paraId="66237F33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National Health and Medical Research Council NHMRC CEO Statement: Electronic Cigarettes (E-Cigarettes) (2017)</w:t>
      </w:r>
    </w:p>
    <w:p w14:paraId="7AD3C2EE" w14:textId="2F2EAD1D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Public Health Association Australia</w:t>
      </w:r>
      <w:r w:rsidR="007A798F">
        <w:rPr>
          <w:rFonts w:ascii="Times New Roman" w:hAnsi="Times New Roman" w:cs="Times New Roman"/>
        </w:rPr>
        <w:t>:</w:t>
      </w:r>
      <w:r w:rsidRPr="00700E34">
        <w:rPr>
          <w:rFonts w:ascii="Times New Roman" w:hAnsi="Times New Roman" w:cs="Times New Roman"/>
        </w:rPr>
        <w:t xml:space="preserve"> </w:t>
      </w:r>
      <w:proofErr w:type="gramStart"/>
      <w:r w:rsidRPr="00700E34">
        <w:rPr>
          <w:rFonts w:ascii="Times New Roman" w:hAnsi="Times New Roman" w:cs="Times New Roman"/>
        </w:rPr>
        <w:t>E-cigarettes</w:t>
      </w:r>
      <w:proofErr w:type="gramEnd"/>
      <w:r w:rsidRPr="00700E34">
        <w:rPr>
          <w:rFonts w:ascii="Times New Roman" w:hAnsi="Times New Roman" w:cs="Times New Roman"/>
        </w:rPr>
        <w:t xml:space="preserve"> policy position statement (2018)</w:t>
      </w:r>
    </w:p>
    <w:p w14:paraId="28EA2AE2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3A7BF4D9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  <w:u w:val="single"/>
        </w:rPr>
      </w:pPr>
      <w:r w:rsidRPr="00700E34">
        <w:rPr>
          <w:rFonts w:ascii="Times New Roman" w:hAnsi="Times New Roman" w:cs="Times New Roman"/>
          <w:b/>
          <w:bCs/>
          <w:u w:val="single"/>
        </w:rPr>
        <w:t>USA</w:t>
      </w:r>
    </w:p>
    <w:p w14:paraId="406CED04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Department of Health and Human Services: E-Cigarette Use Among Youth and Young Adults: A Report of the Surgeon General (2016)</w:t>
      </w:r>
    </w:p>
    <w:p w14:paraId="2DCD9788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U.S. Department of Health and Human Services: Surgeon General’s Statement on FDA’s E-cigarette Prevention Campaign (2018) </w:t>
      </w:r>
    </w:p>
    <w:p w14:paraId="433B1785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About Electronic Cigarettes (E-cigarettes) (ND)</w:t>
      </w:r>
    </w:p>
    <w:p w14:paraId="4D021E5C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What’s the Bottom Line on the Risks of E-cigarettes for Kids, Teens, and Young Adults? (ND)</w:t>
      </w:r>
    </w:p>
    <w:p w14:paraId="65538F7A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E-cigarettes Talk to Youth about Risks (ND)</w:t>
      </w:r>
    </w:p>
    <w:p w14:paraId="51B43647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E-cigarette, or vaping, products visual directory (ND)</w:t>
      </w:r>
    </w:p>
    <w:p w14:paraId="09931E68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U.S. Centre for Disease Control and Prevention: E-cigarettes shaped like USB flash drives (ND) </w:t>
      </w:r>
    </w:p>
    <w:p w14:paraId="6C0242BC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U.S. Food and Drug Administration: Deeming Tobacco Products </w:t>
      </w:r>
      <w:proofErr w:type="gramStart"/>
      <w:r w:rsidRPr="00700E34">
        <w:rPr>
          <w:rFonts w:ascii="Times New Roman" w:hAnsi="Times New Roman" w:cs="Times New Roman"/>
        </w:rPr>
        <w:t>To</w:t>
      </w:r>
      <w:proofErr w:type="gramEnd"/>
      <w:r w:rsidRPr="00700E34">
        <w:rPr>
          <w:rFonts w:ascii="Times New Roman" w:hAnsi="Times New Roman" w:cs="Times New Roman"/>
        </w:rPr>
        <w:t xml:space="preserve"> Be Subject to the Federal Food, Drug, and Cosmetic Act, as Amended by the Family Smoking Prevention and Tobacco Control Act; Restrictions on the Sale and Distribution of Tobacco Products and Required Warning Statements for Tobacco Products (2016)</w:t>
      </w:r>
    </w:p>
    <w:p w14:paraId="2DC72706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Food and Drug Administration: How are Non-Combusted Cigarettes, Sometimes Called Heat-Not-Burn Products, Different from E-Cigarettes and Cigarettes? (ND)</w:t>
      </w:r>
    </w:p>
    <w:p w14:paraId="4C30ED6A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National Institutes of Health- </w:t>
      </w:r>
      <w:proofErr w:type="gramStart"/>
      <w:r w:rsidRPr="00700E34">
        <w:rPr>
          <w:rFonts w:ascii="Times New Roman" w:hAnsi="Times New Roman" w:cs="Times New Roman"/>
        </w:rPr>
        <w:t>E-cigarettes</w:t>
      </w:r>
      <w:proofErr w:type="gramEnd"/>
      <w:r w:rsidRPr="00700E34">
        <w:rPr>
          <w:rFonts w:ascii="Times New Roman" w:hAnsi="Times New Roman" w:cs="Times New Roman"/>
        </w:rPr>
        <w:t xml:space="preserve"> summary (ND) </w:t>
      </w:r>
    </w:p>
    <w:p w14:paraId="0C10EC5A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National Institutes of Health -Vaping Devices (Electronic Cigarettes) Drug Facts (ND)</w:t>
      </w:r>
    </w:p>
    <w:p w14:paraId="0048014E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National Institutes of Health -Tobacco, Nicotine, &amp; Vaping (E-Cigarettes) (2020) </w:t>
      </w:r>
    </w:p>
    <w:p w14:paraId="6566C12F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American Public Health Association: Supporting Regulation of Electronic Nicotine Delivery Systems (2018)</w:t>
      </w:r>
    </w:p>
    <w:p w14:paraId="320E1C97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626BA006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  <w:u w:val="single"/>
        </w:rPr>
      </w:pPr>
      <w:r w:rsidRPr="00700E34">
        <w:rPr>
          <w:rFonts w:ascii="Times New Roman" w:hAnsi="Times New Roman" w:cs="Times New Roman"/>
          <w:b/>
          <w:bCs/>
          <w:u w:val="single"/>
        </w:rPr>
        <w:t>WHO</w:t>
      </w:r>
    </w:p>
    <w:p w14:paraId="55E6F7D8" w14:textId="77777777" w:rsidR="00001209" w:rsidRPr="00700E34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WHO: Electronic nicotine delivery systems (2014</w:t>
      </w:r>
      <w:proofErr w:type="gramStart"/>
      <w:r w:rsidRPr="00700E34">
        <w:rPr>
          <w:rFonts w:ascii="Times New Roman" w:hAnsi="Times New Roman" w:cs="Times New Roman"/>
        </w:rPr>
        <w:t>)</w:t>
      </w:r>
      <w:proofErr w:type="gramEnd"/>
      <w:r w:rsidRPr="00700E34">
        <w:rPr>
          <w:rFonts w:ascii="Times New Roman" w:hAnsi="Times New Roman" w:cs="Times New Roman"/>
        </w:rPr>
        <w:t xml:space="preserve"> </w:t>
      </w:r>
    </w:p>
    <w:p w14:paraId="18BF085E" w14:textId="469888A5" w:rsidR="00001209" w:rsidRDefault="00001209" w:rsidP="0000120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lastRenderedPageBreak/>
        <w:t>WHO: Electronic Nicotine Delivery Systems and Electronic Non-Nicotine Delivery Systems (ENDS/ENNDS) (2016</w:t>
      </w:r>
      <w:proofErr w:type="gramStart"/>
      <w:r w:rsidRPr="00700E34">
        <w:rPr>
          <w:rFonts w:ascii="Times New Roman" w:hAnsi="Times New Roman" w:cs="Times New Roman"/>
        </w:rPr>
        <w:t>)</w:t>
      </w:r>
      <w:proofErr w:type="gramEnd"/>
    </w:p>
    <w:p w14:paraId="64BF0944" w14:textId="0FD3620D" w:rsidR="00633283" w:rsidRDefault="00633283" w:rsidP="00633283">
      <w:pPr>
        <w:rPr>
          <w:rFonts w:ascii="Times New Roman" w:hAnsi="Times New Roman" w:cs="Times New Roman"/>
        </w:rPr>
      </w:pPr>
    </w:p>
    <w:p w14:paraId="3A1CCB01" w14:textId="6EC8852E" w:rsidR="00633283" w:rsidRPr="00700E34" w:rsidRDefault="00633283" w:rsidP="00633283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00E34">
        <w:rPr>
          <w:rFonts w:ascii="Times New Roman" w:hAnsi="Times New Roman" w:cs="Times New Roman"/>
          <w:b/>
          <w:bCs/>
        </w:rPr>
        <w:t xml:space="preserve">Additional documents identified through </w:t>
      </w:r>
      <w:r>
        <w:rPr>
          <w:rFonts w:ascii="Times New Roman" w:hAnsi="Times New Roman" w:cs="Times New Roman"/>
          <w:b/>
          <w:bCs/>
        </w:rPr>
        <w:t>other sources</w:t>
      </w:r>
      <w:r w:rsidRPr="00700E34">
        <w:rPr>
          <w:rFonts w:ascii="Times New Roman" w:hAnsi="Times New Roman" w:cs="Times New Roman"/>
          <w:b/>
          <w:bCs/>
        </w:rPr>
        <w:t xml:space="preserve"> (n=2)</w:t>
      </w:r>
    </w:p>
    <w:p w14:paraId="7DA4C365" w14:textId="77777777" w:rsidR="00633283" w:rsidRPr="00700E34" w:rsidRDefault="00633283" w:rsidP="0063328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National Academy of Sciences, Engineering, and Medicine: Public Health consequences of e-cigarettes (2018)</w:t>
      </w:r>
    </w:p>
    <w:p w14:paraId="34E8F852" w14:textId="77777777" w:rsidR="00633283" w:rsidRPr="00700E34" w:rsidRDefault="00633283" w:rsidP="0063328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Preventative Services Taskforce: Behavioural and Pharmacotherapy Interventions for Tobacco Smoking Cessation in Adults, Including Pregnant Women: U.S. Preventive Services Task Force Recommendation Statement (2015)</w:t>
      </w:r>
    </w:p>
    <w:p w14:paraId="3B65593A" w14:textId="77777777" w:rsidR="00633283" w:rsidRPr="00700E34" w:rsidRDefault="00633283" w:rsidP="00633283">
      <w:pPr>
        <w:rPr>
          <w:rFonts w:ascii="Times New Roman" w:hAnsi="Times New Roman" w:cs="Times New Roman"/>
        </w:rPr>
      </w:pPr>
    </w:p>
    <w:p w14:paraId="5B9E242D" w14:textId="1AF068F5" w:rsidR="00001209" w:rsidRPr="00700E34" w:rsidRDefault="001F1283" w:rsidP="00001209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cords screen</w:t>
      </w:r>
      <w:r w:rsidR="004C58F7">
        <w:rPr>
          <w:rFonts w:ascii="Times New Roman" w:hAnsi="Times New Roman" w:cs="Times New Roman"/>
          <w:b/>
          <w:bCs/>
        </w:rPr>
        <w:t>ed</w:t>
      </w:r>
      <w:r>
        <w:rPr>
          <w:rFonts w:ascii="Times New Roman" w:hAnsi="Times New Roman" w:cs="Times New Roman"/>
          <w:b/>
          <w:bCs/>
        </w:rPr>
        <w:t xml:space="preserve"> (n=29)</w:t>
      </w:r>
    </w:p>
    <w:p w14:paraId="5CDEBD45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680FE19F" w14:textId="161391FD" w:rsidR="00001209" w:rsidRPr="00700E34" w:rsidRDefault="00001209" w:rsidP="00001209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00E34">
        <w:rPr>
          <w:rFonts w:ascii="Times New Roman" w:hAnsi="Times New Roman" w:cs="Times New Roman"/>
          <w:b/>
          <w:bCs/>
        </w:rPr>
        <w:t>Records excluded and why (n=1</w:t>
      </w:r>
      <w:r w:rsidR="001F1283">
        <w:rPr>
          <w:rFonts w:ascii="Times New Roman" w:hAnsi="Times New Roman" w:cs="Times New Roman"/>
          <w:b/>
          <w:bCs/>
        </w:rPr>
        <w:t>0</w:t>
      </w:r>
      <w:r w:rsidRPr="00700E34">
        <w:rPr>
          <w:rFonts w:ascii="Times New Roman" w:hAnsi="Times New Roman" w:cs="Times New Roman"/>
          <w:b/>
          <w:bCs/>
        </w:rPr>
        <w:t>)</w:t>
      </w:r>
    </w:p>
    <w:p w14:paraId="444F7DA2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</w:rPr>
      </w:pPr>
    </w:p>
    <w:p w14:paraId="11A8341D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U.S. Department of Health and Human Services: Surgeon General’s Statement on FDA’s E-cigarette Prevention Campaign (2018)- webpage/media release  </w:t>
      </w:r>
    </w:p>
    <w:p w14:paraId="7CE3FC25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About Electronic Cigarettes (E-cigarettes) (ND)- webpage</w:t>
      </w:r>
    </w:p>
    <w:p w14:paraId="514D1FCF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What’s the Bottom Line on the Risks of E-cigarettes for Kids, Teens, and Young Adults? (ND)- factsheet</w:t>
      </w:r>
    </w:p>
    <w:p w14:paraId="16CA3885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E-cigarettes Talk to Youth about Risks (ND)- factsheet</w:t>
      </w:r>
    </w:p>
    <w:p w14:paraId="66E70481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E-cigarette, or vaping, products visual directory (ND)- factsheet</w:t>
      </w:r>
    </w:p>
    <w:p w14:paraId="47A4BFED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Centre for Disease Control and Prevention: E-cigarettes shaped like USB flash drives (ND)-factsheet</w:t>
      </w:r>
    </w:p>
    <w:p w14:paraId="1663B2A1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Food and Drug Administration: How are Non-Combusted Cigarettes, Sometimes Called Heat-Not-Burn Products, Different from E-Cigarettes and Cigarettes? (ND)- webpage</w:t>
      </w:r>
    </w:p>
    <w:p w14:paraId="09C88190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National Institutes of Health- </w:t>
      </w:r>
      <w:proofErr w:type="gramStart"/>
      <w:r w:rsidRPr="00700E34">
        <w:rPr>
          <w:rFonts w:ascii="Times New Roman" w:hAnsi="Times New Roman" w:cs="Times New Roman"/>
        </w:rPr>
        <w:t>E-cigarettes</w:t>
      </w:r>
      <w:proofErr w:type="gramEnd"/>
      <w:r w:rsidRPr="00700E34">
        <w:rPr>
          <w:rFonts w:ascii="Times New Roman" w:hAnsi="Times New Roman" w:cs="Times New Roman"/>
        </w:rPr>
        <w:t xml:space="preserve"> summary (ND) -webpage</w:t>
      </w:r>
    </w:p>
    <w:p w14:paraId="6C1F3831" w14:textId="77777777" w:rsidR="00001209" w:rsidRPr="00700E34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National Institutes of Health -Vaping Devices (Electronic Cigarettes) Drug Facts (ND)- webpage</w:t>
      </w:r>
    </w:p>
    <w:p w14:paraId="04BBA990" w14:textId="577B2B62" w:rsidR="00001209" w:rsidRDefault="00001209" w:rsidP="0000120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National Institutes of Health -Tobacco, Nicotine, &amp; Vaping (E-Cigarettes) (2020) -webpage</w:t>
      </w:r>
    </w:p>
    <w:p w14:paraId="2B3C34F5" w14:textId="77777777" w:rsidR="004C375B" w:rsidRPr="00700E34" w:rsidRDefault="004C375B" w:rsidP="004C375B">
      <w:pPr>
        <w:rPr>
          <w:rFonts w:ascii="Times New Roman" w:hAnsi="Times New Roman" w:cs="Times New Roman"/>
        </w:rPr>
      </w:pPr>
    </w:p>
    <w:p w14:paraId="0329CE57" w14:textId="712B1E72" w:rsidR="004C375B" w:rsidRPr="00700E34" w:rsidRDefault="004C375B" w:rsidP="004C375B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ull-text records assessed for eligibility</w:t>
      </w:r>
      <w:r w:rsidRPr="00700E34">
        <w:rPr>
          <w:rFonts w:ascii="Times New Roman" w:hAnsi="Times New Roman" w:cs="Times New Roman"/>
          <w:b/>
          <w:bCs/>
        </w:rPr>
        <w:t xml:space="preserve"> (n=</w:t>
      </w:r>
      <w:r>
        <w:rPr>
          <w:rFonts w:ascii="Times New Roman" w:hAnsi="Times New Roman" w:cs="Times New Roman"/>
          <w:b/>
          <w:bCs/>
        </w:rPr>
        <w:t>19</w:t>
      </w:r>
      <w:r w:rsidRPr="00700E34">
        <w:rPr>
          <w:rFonts w:ascii="Times New Roman" w:hAnsi="Times New Roman" w:cs="Times New Roman"/>
          <w:b/>
          <w:bCs/>
        </w:rPr>
        <w:t>)</w:t>
      </w:r>
    </w:p>
    <w:p w14:paraId="2E64B33C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4D207DB5" w14:textId="120E53BD" w:rsidR="00001209" w:rsidRPr="00700E34" w:rsidRDefault="00302A33" w:rsidP="00001209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ull-text </w:t>
      </w:r>
      <w:r w:rsidR="00D6117A">
        <w:rPr>
          <w:rFonts w:ascii="Times New Roman" w:hAnsi="Times New Roman" w:cs="Times New Roman"/>
          <w:b/>
          <w:bCs/>
        </w:rPr>
        <w:t>records</w:t>
      </w:r>
      <w:r>
        <w:rPr>
          <w:rFonts w:ascii="Times New Roman" w:hAnsi="Times New Roman" w:cs="Times New Roman"/>
          <w:b/>
          <w:bCs/>
        </w:rPr>
        <w:t xml:space="preserve"> </w:t>
      </w:r>
      <w:r w:rsidR="00D6117A">
        <w:rPr>
          <w:rFonts w:ascii="Times New Roman" w:hAnsi="Times New Roman" w:cs="Times New Roman"/>
          <w:b/>
          <w:bCs/>
        </w:rPr>
        <w:t>excluded</w:t>
      </w:r>
      <w:r>
        <w:rPr>
          <w:rFonts w:ascii="Times New Roman" w:hAnsi="Times New Roman" w:cs="Times New Roman"/>
          <w:b/>
          <w:bCs/>
        </w:rPr>
        <w:t xml:space="preserve"> and why</w:t>
      </w:r>
      <w:r w:rsidR="00001209" w:rsidRPr="00700E34">
        <w:rPr>
          <w:rFonts w:ascii="Times New Roman" w:hAnsi="Times New Roman" w:cs="Times New Roman"/>
          <w:b/>
          <w:bCs/>
        </w:rPr>
        <w:t xml:space="preserve"> (n=</w:t>
      </w:r>
      <w:r w:rsidR="004C375B">
        <w:rPr>
          <w:rFonts w:ascii="Times New Roman" w:hAnsi="Times New Roman" w:cs="Times New Roman"/>
          <w:b/>
          <w:bCs/>
        </w:rPr>
        <w:t>4</w:t>
      </w:r>
      <w:r w:rsidR="00001209" w:rsidRPr="00700E34">
        <w:rPr>
          <w:rFonts w:ascii="Times New Roman" w:hAnsi="Times New Roman" w:cs="Times New Roman"/>
          <w:b/>
          <w:bCs/>
        </w:rPr>
        <w:t>)</w:t>
      </w:r>
    </w:p>
    <w:p w14:paraId="59201CEA" w14:textId="77777777" w:rsidR="0070790B" w:rsidRPr="0070790B" w:rsidRDefault="0070790B" w:rsidP="0070790B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790B">
        <w:rPr>
          <w:rFonts w:ascii="Times New Roman" w:hAnsi="Times New Roman" w:cs="Times New Roman"/>
        </w:rPr>
        <w:lastRenderedPageBreak/>
        <w:t>Scottish Intercollegiate Guidelines Network: Risk Estimation and the prevention of cardiovascular disease: A national clinical guideline (2017)- No recommendations on policy, only research recommendations.</w:t>
      </w:r>
    </w:p>
    <w:p w14:paraId="40022EAD" w14:textId="77777777" w:rsidR="0070790B" w:rsidRPr="0070790B" w:rsidRDefault="0070790B" w:rsidP="0070790B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790B">
        <w:rPr>
          <w:rFonts w:ascii="Times New Roman" w:hAnsi="Times New Roman" w:cs="Times New Roman"/>
        </w:rPr>
        <w:t>Public Health Agency (Northern Ireland): Tobacco Control Northern Ireland (2015)- No recommendations on policy</w:t>
      </w:r>
    </w:p>
    <w:p w14:paraId="72836909" w14:textId="7DECEC0B" w:rsidR="00001209" w:rsidRPr="00700E34" w:rsidRDefault="00001209" w:rsidP="0000120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National Academy of Sciences, Engineering, and Medicine: Public Health consequences of e-cigarettes (2018)- Provides research recommendations not policy </w:t>
      </w:r>
    </w:p>
    <w:p w14:paraId="366167C5" w14:textId="77777777" w:rsidR="00001209" w:rsidRPr="00700E34" w:rsidRDefault="00001209" w:rsidP="0000120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Preventative Services Taskforce: Behavioural and Pharmacotherapy Interventions for Tobacco Smoking Cessation in Adults, Including Pregnant Women: U.S. Preventive Services Task Force Recommendation Statement (2015) – No policy recommendations</w:t>
      </w:r>
    </w:p>
    <w:p w14:paraId="51D6C0D0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4B1055AD" w14:textId="77777777" w:rsidR="00001209" w:rsidRPr="00700E34" w:rsidRDefault="00001209" w:rsidP="00001209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00E34">
        <w:rPr>
          <w:rFonts w:ascii="Times New Roman" w:hAnsi="Times New Roman" w:cs="Times New Roman"/>
          <w:b/>
          <w:bCs/>
        </w:rPr>
        <w:t>Records included in the analysis (n=15)</w:t>
      </w:r>
    </w:p>
    <w:p w14:paraId="4CB3B65F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  <w:u w:val="single"/>
        </w:rPr>
      </w:pPr>
      <w:r w:rsidRPr="00700E34">
        <w:rPr>
          <w:rFonts w:ascii="Times New Roman" w:hAnsi="Times New Roman" w:cs="Times New Roman"/>
          <w:b/>
          <w:bCs/>
          <w:u w:val="single"/>
        </w:rPr>
        <w:t>UK (n=8)</w:t>
      </w:r>
    </w:p>
    <w:p w14:paraId="25684343" w14:textId="77777777" w:rsidR="00001209" w:rsidRPr="00700E34" w:rsidRDefault="00001209" w:rsidP="0000120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Public Health England: E-cigarettes: an evidence </w:t>
      </w:r>
      <w:proofErr w:type="gramStart"/>
      <w:r w:rsidRPr="00700E34">
        <w:rPr>
          <w:rFonts w:ascii="Times New Roman" w:hAnsi="Times New Roman" w:cs="Times New Roman"/>
        </w:rPr>
        <w:t>update</w:t>
      </w:r>
      <w:proofErr w:type="gramEnd"/>
      <w:r w:rsidRPr="00700E34">
        <w:rPr>
          <w:rFonts w:ascii="Times New Roman" w:hAnsi="Times New Roman" w:cs="Times New Roman"/>
        </w:rPr>
        <w:t xml:space="preserve"> (2015) </w:t>
      </w:r>
    </w:p>
    <w:p w14:paraId="2BE938A2" w14:textId="77777777" w:rsidR="00001209" w:rsidRPr="00700E34" w:rsidRDefault="00001209" w:rsidP="0000120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Public Health England: Use of e-cigarettes in public places and workplaces (2016)</w:t>
      </w:r>
    </w:p>
    <w:p w14:paraId="2D2E69C8" w14:textId="77777777" w:rsidR="00001209" w:rsidRPr="00700E34" w:rsidRDefault="00001209" w:rsidP="0000120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Public Health England: Evidence review of e-cigarettes and heated tobacco products (2018) </w:t>
      </w:r>
    </w:p>
    <w:p w14:paraId="689CE9B5" w14:textId="77777777" w:rsidR="00001209" w:rsidRPr="00700E34" w:rsidRDefault="00001209" w:rsidP="0000120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Public Health England: Vaping in England: an evidence </w:t>
      </w:r>
      <w:proofErr w:type="gramStart"/>
      <w:r w:rsidRPr="00700E34">
        <w:rPr>
          <w:rFonts w:ascii="Times New Roman" w:hAnsi="Times New Roman" w:cs="Times New Roman"/>
        </w:rPr>
        <w:t>update</w:t>
      </w:r>
      <w:proofErr w:type="gramEnd"/>
      <w:r w:rsidRPr="00700E34">
        <w:rPr>
          <w:rFonts w:ascii="Times New Roman" w:hAnsi="Times New Roman" w:cs="Times New Roman"/>
        </w:rPr>
        <w:t xml:space="preserve"> (2019)</w:t>
      </w:r>
    </w:p>
    <w:p w14:paraId="66BEAC9A" w14:textId="77777777" w:rsidR="00001209" w:rsidRPr="00700E34" w:rsidRDefault="00001209" w:rsidP="0000120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The National Institute for Health and Care Excellence: Stop smoking intervention and services [NG92] (2018)</w:t>
      </w:r>
    </w:p>
    <w:p w14:paraId="3BF086B5" w14:textId="77777777" w:rsidR="00001209" w:rsidRPr="00700E34" w:rsidRDefault="00001209" w:rsidP="0000120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NHS Health Scotland: Smoke-free prisons and e-cigarettes (2016) </w:t>
      </w:r>
    </w:p>
    <w:p w14:paraId="156CA3C6" w14:textId="77777777" w:rsidR="00001209" w:rsidRPr="00700E34" w:rsidRDefault="00001209" w:rsidP="0000120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NHS Health Scotland: Consensus statement on e-cigarettes (2017)</w:t>
      </w:r>
    </w:p>
    <w:p w14:paraId="03D3AA7D" w14:textId="77777777" w:rsidR="00001209" w:rsidRPr="00700E34" w:rsidRDefault="00001209" w:rsidP="00001209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Public Health Wales: E-cigarettes (Electronic Nicotine Delivery Systems (ENDS)) (2017)</w:t>
      </w:r>
    </w:p>
    <w:p w14:paraId="6A4042CB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3E4F473A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  <w:u w:val="single"/>
        </w:rPr>
      </w:pPr>
      <w:r w:rsidRPr="00700E34">
        <w:rPr>
          <w:rFonts w:ascii="Times New Roman" w:hAnsi="Times New Roman" w:cs="Times New Roman"/>
          <w:b/>
          <w:bCs/>
          <w:u w:val="single"/>
        </w:rPr>
        <w:t>Australia (n=2)</w:t>
      </w:r>
    </w:p>
    <w:p w14:paraId="026C61FA" w14:textId="77777777" w:rsidR="00001209" w:rsidRPr="00700E34" w:rsidRDefault="00001209" w:rsidP="00001209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National Health and Medical Research Council NHMRC CEO Statement: Electronic Cigarettes (E-Cigarettes) (2017)</w:t>
      </w:r>
    </w:p>
    <w:p w14:paraId="12F7687F" w14:textId="77777777" w:rsidR="00001209" w:rsidRPr="00700E34" w:rsidRDefault="00001209" w:rsidP="00001209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Public Health Association Australia – </w:t>
      </w:r>
      <w:proofErr w:type="gramStart"/>
      <w:r w:rsidRPr="00700E34">
        <w:rPr>
          <w:rFonts w:ascii="Times New Roman" w:hAnsi="Times New Roman" w:cs="Times New Roman"/>
        </w:rPr>
        <w:t>E-cigarettes</w:t>
      </w:r>
      <w:proofErr w:type="gramEnd"/>
      <w:r w:rsidRPr="00700E34">
        <w:rPr>
          <w:rFonts w:ascii="Times New Roman" w:hAnsi="Times New Roman" w:cs="Times New Roman"/>
        </w:rPr>
        <w:t xml:space="preserve"> policy position statement (2018)</w:t>
      </w:r>
    </w:p>
    <w:p w14:paraId="38709E37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537278CC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  <w:u w:val="single"/>
        </w:rPr>
      </w:pPr>
      <w:r w:rsidRPr="00700E34">
        <w:rPr>
          <w:rFonts w:ascii="Times New Roman" w:hAnsi="Times New Roman" w:cs="Times New Roman"/>
          <w:b/>
          <w:bCs/>
          <w:u w:val="single"/>
        </w:rPr>
        <w:t>USA (n=3)</w:t>
      </w:r>
    </w:p>
    <w:p w14:paraId="69911BA0" w14:textId="77777777" w:rsidR="00001209" w:rsidRPr="00700E34" w:rsidRDefault="00001209" w:rsidP="00001209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U.S. Department of Health and Human Services: E-Cigarette Use Among Youth and Young Adults: A Report of the Surgeon General (2016)</w:t>
      </w:r>
    </w:p>
    <w:p w14:paraId="7EDDAA14" w14:textId="77777777" w:rsidR="00001209" w:rsidRPr="00700E34" w:rsidRDefault="00001209" w:rsidP="00001209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 xml:space="preserve">U.S. Food and Drug Administration: Deeming Tobacco Products </w:t>
      </w:r>
      <w:proofErr w:type="gramStart"/>
      <w:r w:rsidRPr="00700E34">
        <w:rPr>
          <w:rFonts w:ascii="Times New Roman" w:hAnsi="Times New Roman" w:cs="Times New Roman"/>
        </w:rPr>
        <w:t>To</w:t>
      </w:r>
      <w:proofErr w:type="gramEnd"/>
      <w:r w:rsidRPr="00700E34">
        <w:rPr>
          <w:rFonts w:ascii="Times New Roman" w:hAnsi="Times New Roman" w:cs="Times New Roman"/>
        </w:rPr>
        <w:t xml:space="preserve"> Be Subject to the Federal Food, Drug, and Cosmetic Act, as Amended by the Family Smoking Prevention and Tobacco Control Act; Restrictions on the Sale and Distribution of Tobacco Products and Required Warning Statements for Tobacco Products (2016)</w:t>
      </w:r>
    </w:p>
    <w:p w14:paraId="18D2C31E" w14:textId="77777777" w:rsidR="00001209" w:rsidRPr="00700E34" w:rsidRDefault="00001209" w:rsidP="00001209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American Public Health Association: Supporting Regulation of Electronic Nicotine Delivery Systems (2018)</w:t>
      </w:r>
    </w:p>
    <w:p w14:paraId="6894277E" w14:textId="77777777" w:rsidR="00001209" w:rsidRPr="00700E34" w:rsidRDefault="00001209" w:rsidP="00001209">
      <w:pPr>
        <w:rPr>
          <w:rFonts w:ascii="Times New Roman" w:hAnsi="Times New Roman" w:cs="Times New Roman"/>
        </w:rPr>
      </w:pPr>
    </w:p>
    <w:p w14:paraId="16BC0590" w14:textId="77777777" w:rsidR="00001209" w:rsidRPr="00700E34" w:rsidRDefault="00001209" w:rsidP="00001209">
      <w:pPr>
        <w:rPr>
          <w:rFonts w:ascii="Times New Roman" w:hAnsi="Times New Roman" w:cs="Times New Roman"/>
          <w:b/>
          <w:bCs/>
          <w:u w:val="single"/>
        </w:rPr>
      </w:pPr>
      <w:r w:rsidRPr="00700E34">
        <w:rPr>
          <w:rFonts w:ascii="Times New Roman" w:hAnsi="Times New Roman" w:cs="Times New Roman"/>
          <w:b/>
          <w:bCs/>
          <w:u w:val="single"/>
        </w:rPr>
        <w:t>WHO (n=2)</w:t>
      </w:r>
    </w:p>
    <w:p w14:paraId="462E114C" w14:textId="77777777" w:rsidR="00001209" w:rsidRPr="00700E34" w:rsidRDefault="00001209" w:rsidP="00001209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WHO: Electronic nicotine delivery systems (2014</w:t>
      </w:r>
      <w:proofErr w:type="gramStart"/>
      <w:r w:rsidRPr="00700E34">
        <w:rPr>
          <w:rFonts w:ascii="Times New Roman" w:hAnsi="Times New Roman" w:cs="Times New Roman"/>
        </w:rPr>
        <w:t>)</w:t>
      </w:r>
      <w:proofErr w:type="gramEnd"/>
      <w:r w:rsidRPr="00700E34">
        <w:rPr>
          <w:rFonts w:ascii="Times New Roman" w:hAnsi="Times New Roman" w:cs="Times New Roman"/>
        </w:rPr>
        <w:t xml:space="preserve"> </w:t>
      </w:r>
    </w:p>
    <w:p w14:paraId="705A5BFC" w14:textId="77777777" w:rsidR="00001209" w:rsidRPr="00700E34" w:rsidRDefault="00001209" w:rsidP="00001209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700E34">
        <w:rPr>
          <w:rFonts w:ascii="Times New Roman" w:hAnsi="Times New Roman" w:cs="Times New Roman"/>
        </w:rPr>
        <w:t>WHO: Electronic Nicotine Delivery Systems and Electronic Non-Nicotine Delivery Systems (ENDS/ENNDS) (2016</w:t>
      </w:r>
      <w:proofErr w:type="gramStart"/>
      <w:r w:rsidRPr="00700E34">
        <w:rPr>
          <w:rFonts w:ascii="Times New Roman" w:hAnsi="Times New Roman" w:cs="Times New Roman"/>
        </w:rPr>
        <w:t>)</w:t>
      </w:r>
      <w:proofErr w:type="gramEnd"/>
    </w:p>
    <w:sectPr w:rsidR="00001209" w:rsidRPr="00700E3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274E7" w14:textId="77777777" w:rsidR="001F0956" w:rsidRDefault="001F0956" w:rsidP="002A20BF">
      <w:pPr>
        <w:spacing w:after="0" w:line="240" w:lineRule="auto"/>
      </w:pPr>
      <w:r>
        <w:separator/>
      </w:r>
    </w:p>
  </w:endnote>
  <w:endnote w:type="continuationSeparator" w:id="0">
    <w:p w14:paraId="2706AC41" w14:textId="77777777" w:rsidR="001F0956" w:rsidRDefault="001F0956" w:rsidP="002A2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2315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14B98B" w14:textId="2AF31FA5" w:rsidR="002A20BF" w:rsidRDefault="002A20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52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1ECEE1" w14:textId="77777777" w:rsidR="002A20BF" w:rsidRDefault="002A20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88007" w14:textId="77777777" w:rsidR="001F0956" w:rsidRDefault="001F0956" w:rsidP="002A20BF">
      <w:pPr>
        <w:spacing w:after="0" w:line="240" w:lineRule="auto"/>
      </w:pPr>
      <w:r>
        <w:separator/>
      </w:r>
    </w:p>
  </w:footnote>
  <w:footnote w:type="continuationSeparator" w:id="0">
    <w:p w14:paraId="33C60AAD" w14:textId="77777777" w:rsidR="001F0956" w:rsidRDefault="001F0956" w:rsidP="002A20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B2128"/>
    <w:multiLevelType w:val="hybridMultilevel"/>
    <w:tmpl w:val="A276FDE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CE1D05"/>
    <w:multiLevelType w:val="hybridMultilevel"/>
    <w:tmpl w:val="4D3ED3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244710"/>
    <w:multiLevelType w:val="hybridMultilevel"/>
    <w:tmpl w:val="7DD602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7714D1"/>
    <w:multiLevelType w:val="hybridMultilevel"/>
    <w:tmpl w:val="4D3ED3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E767CD"/>
    <w:multiLevelType w:val="hybridMultilevel"/>
    <w:tmpl w:val="E44019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2808D9"/>
    <w:multiLevelType w:val="hybridMultilevel"/>
    <w:tmpl w:val="477824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6B60B7"/>
    <w:multiLevelType w:val="hybridMultilevel"/>
    <w:tmpl w:val="289A1D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F52B38"/>
    <w:multiLevelType w:val="hybridMultilevel"/>
    <w:tmpl w:val="591885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0B2B95"/>
    <w:multiLevelType w:val="hybridMultilevel"/>
    <w:tmpl w:val="5D6EA0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D46603A"/>
    <w:multiLevelType w:val="hybridMultilevel"/>
    <w:tmpl w:val="D69A87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8"/>
  </w:num>
  <w:num w:numId="8">
    <w:abstractNumId w:val="7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M2MTU3MDUyMDFU0lEKTi0uzszPAykwrwUA0jv2gywAAAA="/>
  </w:docVars>
  <w:rsids>
    <w:rsidRoot w:val="002A20BF"/>
    <w:rsid w:val="00001209"/>
    <w:rsid w:val="000D52B3"/>
    <w:rsid w:val="00134728"/>
    <w:rsid w:val="00142740"/>
    <w:rsid w:val="001F0956"/>
    <w:rsid w:val="001F1283"/>
    <w:rsid w:val="002A20BF"/>
    <w:rsid w:val="002B355C"/>
    <w:rsid w:val="00302A33"/>
    <w:rsid w:val="003F2779"/>
    <w:rsid w:val="00407725"/>
    <w:rsid w:val="004C375B"/>
    <w:rsid w:val="004C58F7"/>
    <w:rsid w:val="004D0A1A"/>
    <w:rsid w:val="00633283"/>
    <w:rsid w:val="006731AD"/>
    <w:rsid w:val="00700E34"/>
    <w:rsid w:val="0070790B"/>
    <w:rsid w:val="007852C1"/>
    <w:rsid w:val="007A572F"/>
    <w:rsid w:val="007A798F"/>
    <w:rsid w:val="008725CB"/>
    <w:rsid w:val="008C178F"/>
    <w:rsid w:val="0091014C"/>
    <w:rsid w:val="00C57CDC"/>
    <w:rsid w:val="00CF1324"/>
    <w:rsid w:val="00D6117A"/>
    <w:rsid w:val="00E053EA"/>
    <w:rsid w:val="00EA2BA2"/>
    <w:rsid w:val="00EE4658"/>
    <w:rsid w:val="00F77314"/>
    <w:rsid w:val="00FA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B8C39"/>
  <w15:chartTrackingRefBased/>
  <w15:docId w15:val="{B173CB90-3D12-4E68-8CD8-CEE4EE89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0BF"/>
  </w:style>
  <w:style w:type="paragraph" w:styleId="Footer">
    <w:name w:val="footer"/>
    <w:basedOn w:val="Normal"/>
    <w:link w:val="FooterChar"/>
    <w:uiPriority w:val="99"/>
    <w:unhideWhenUsed/>
    <w:rsid w:val="002A2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0BF"/>
  </w:style>
  <w:style w:type="paragraph" w:styleId="BodyText">
    <w:name w:val="Body Text"/>
    <w:basedOn w:val="Normal"/>
    <w:link w:val="BodyTextChar"/>
    <w:uiPriority w:val="99"/>
    <w:semiHidden/>
    <w:unhideWhenUsed/>
    <w:rsid w:val="00EA2BA2"/>
    <w:pPr>
      <w:spacing w:after="120"/>
    </w:pPr>
    <w:rPr>
      <w:rFonts w:eastAsiaTheme="minorHAns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A2BA2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Vijayakumar A478</cp:lastModifiedBy>
  <cp:revision>29</cp:revision>
  <dcterms:created xsi:type="dcterms:W3CDTF">2021-01-15T15:45:00Z</dcterms:created>
  <dcterms:modified xsi:type="dcterms:W3CDTF">2021-07-27T15:32:00Z</dcterms:modified>
</cp:coreProperties>
</file>